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F67A6" w14:textId="77777777" w:rsidR="003C1BC2" w:rsidRPr="00396404" w:rsidRDefault="003C1BC2" w:rsidP="003C1BC2">
      <w:pPr>
        <w:spacing w:line="480" w:lineRule="auto"/>
      </w:pPr>
      <w:r w:rsidRPr="00396404">
        <w:rPr>
          <w:b/>
        </w:rPr>
        <w:t xml:space="preserve">Supplemental Material </w:t>
      </w:r>
      <w:r>
        <w:rPr>
          <w:b/>
        </w:rPr>
        <w:t>4</w:t>
      </w:r>
      <w:r w:rsidRPr="00396404">
        <w:rPr>
          <w:b/>
        </w:rPr>
        <w:t>.</w:t>
      </w:r>
      <w:r w:rsidRPr="00396404">
        <w:t xml:space="preserve"> Direct observation score from each session</w:t>
      </w:r>
    </w:p>
    <w:tbl>
      <w:tblPr>
        <w:tblW w:w="10410" w:type="dxa"/>
        <w:tblInd w:w="-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6"/>
        <w:gridCol w:w="1076"/>
        <w:gridCol w:w="1488"/>
        <w:gridCol w:w="1185"/>
        <w:gridCol w:w="960"/>
        <w:gridCol w:w="990"/>
        <w:gridCol w:w="1110"/>
        <w:gridCol w:w="1035"/>
        <w:gridCol w:w="1230"/>
      </w:tblGrid>
      <w:tr w:rsidR="003C1BC2" w:rsidRPr="00396404" w14:paraId="095CE7DE" w14:textId="77777777" w:rsidTr="006A169C">
        <w:trPr>
          <w:trHeight w:val="485"/>
          <w:tblHeader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16845F6" w14:textId="77777777" w:rsidR="003C1BC2" w:rsidRPr="00396404" w:rsidRDefault="003C1BC2" w:rsidP="006A169C">
            <w:pPr>
              <w:spacing w:line="240" w:lineRule="auto"/>
            </w:pP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850D58B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1: Group Formation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01D13E8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2: Explore Infant Growth and Development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6918006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3: Learn Recommended Practic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6E950BA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4: Identifying Barriers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FCAD4A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5: Identify Solutions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34CBF7E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6: Community Meeting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25B20DC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7: Plan Solutions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D087AD4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LA 8: Evaluate Solutions</w:t>
            </w:r>
          </w:p>
        </w:tc>
      </w:tr>
      <w:tr w:rsidR="003C1BC2" w:rsidRPr="00396404" w14:paraId="1702B4F2" w14:textId="77777777" w:rsidTr="006A169C">
        <w:trPr>
          <w:trHeight w:val="758"/>
          <w:tblHeader/>
        </w:trPr>
        <w:tc>
          <w:tcPr>
            <w:tcW w:w="10409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37E2C0" w14:textId="77777777" w:rsidR="003C1BC2" w:rsidRPr="00396404" w:rsidRDefault="003C1BC2" w:rsidP="006A169C">
            <w:pPr>
              <w:spacing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Newham (Online)</w:t>
            </w:r>
          </w:p>
        </w:tc>
      </w:tr>
      <w:tr w:rsidR="003C1BC2" w:rsidRPr="00396404" w14:paraId="07243065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E46F8B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Bangladesh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F981A37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93266FB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DA56B1A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0A759A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24E4E6B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1231E8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B583CED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32615E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</w:tr>
      <w:tr w:rsidR="003C1BC2" w:rsidRPr="00396404" w14:paraId="3CAC663C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2613982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Gujarat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6E7E726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9B7C1C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F5402C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ABB785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1AC337F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640623B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F055C22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BAC5101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</w:tr>
      <w:tr w:rsidR="003C1BC2" w:rsidRPr="00396404" w14:paraId="4109A169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CDAE197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unjab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0D36D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FEDAC1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11B24D6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960EFF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6E3E3B4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FA3309C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28C7757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1CAED97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0CE72B3B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98204AD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Tami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BFA17EB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747F9E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50A3F2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4AE42B2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C4180F5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FCE5C2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072A81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9F66756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2CF2F85C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B7239D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a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22E5C6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DD59487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5AFD057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4D87685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F4788C8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65750E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C7654B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285AAB7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1C62848C" w14:textId="77777777" w:rsidTr="006A169C">
        <w:trPr>
          <w:trHeight w:val="485"/>
        </w:trPr>
        <w:tc>
          <w:tcPr>
            <w:tcW w:w="10409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2EBF03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rPr>
                <w:b/>
              </w:rPr>
              <w:t>Newham (F2F)</w:t>
            </w:r>
          </w:p>
        </w:tc>
      </w:tr>
      <w:tr w:rsidR="003C1BC2" w:rsidRPr="00396404" w14:paraId="5D0B283C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A83BA04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Bangl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83F46E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3451D04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D77026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A55050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606EDCC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2DD71B1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5F7130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C8608C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455AA9F0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0136842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unjab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3935303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E48C48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BE6791A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3C0B736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341412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6D20ED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A9500EF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51ACB0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66DDAF5B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2363966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Pakistan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544D66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CE1C074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BA0DADC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4F9170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2F4E047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74CC5E0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502A85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7C0BCE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</w:tr>
      <w:tr w:rsidR="003C1BC2" w:rsidRPr="00396404" w14:paraId="650F92D7" w14:textId="77777777" w:rsidTr="006A169C">
        <w:trPr>
          <w:trHeight w:val="485"/>
        </w:trPr>
        <w:tc>
          <w:tcPr>
            <w:tcW w:w="10409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19D27D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rPr>
                <w:b/>
              </w:rPr>
              <w:t>Tower Hamlets (Online)</w:t>
            </w:r>
          </w:p>
        </w:tc>
      </w:tr>
      <w:tr w:rsidR="003C1BC2" w:rsidRPr="00396404" w14:paraId="34543746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1813379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Bangla Group 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4A07BFA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BC1098D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983712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5858701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E99068E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F9D639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Cancell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02177B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F4BA70C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0C309594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DD94FF3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Bangla Group 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DCD6C0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7274371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85308A9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4802798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7BB0C9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B39DC31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Cancell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5C14772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2DEE62A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4092A795" w14:textId="77777777" w:rsidTr="006A169C">
        <w:trPr>
          <w:trHeight w:val="485"/>
        </w:trPr>
        <w:tc>
          <w:tcPr>
            <w:tcW w:w="10409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EE70AB5" w14:textId="77777777" w:rsidR="003C1BC2" w:rsidRPr="00396404" w:rsidRDefault="003C1BC2" w:rsidP="006A169C">
            <w:pPr>
              <w:spacing w:before="240" w:line="240" w:lineRule="auto"/>
              <w:jc w:val="center"/>
              <w:rPr>
                <w:b/>
              </w:rPr>
            </w:pPr>
            <w:r w:rsidRPr="00396404">
              <w:rPr>
                <w:b/>
              </w:rPr>
              <w:t>Tower Hamlets (F2F)</w:t>
            </w:r>
          </w:p>
        </w:tc>
      </w:tr>
      <w:tr w:rsidR="003C1BC2" w:rsidRPr="00396404" w14:paraId="769F678D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33D333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Bangla Group 1&amp;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03A1DB9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0932604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82618D4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89371C0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B7FD2F3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1CCAC4F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Cancell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3FB529A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B9CBA2E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  <w:tr w:rsidR="003C1BC2" w:rsidRPr="00396404" w14:paraId="0737AA37" w14:textId="77777777" w:rsidTr="006A169C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547B57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Bangla Group 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00CA0D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F82D841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9AF1D65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074ED6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68227D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AFFD878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Cancell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420633C" w14:textId="77777777" w:rsidR="003C1BC2" w:rsidRPr="00396404" w:rsidRDefault="003C1BC2" w:rsidP="006A169C">
            <w:pPr>
              <w:spacing w:before="24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8BE75C" w14:textId="77777777" w:rsidR="003C1BC2" w:rsidRPr="00396404" w:rsidRDefault="003C1BC2" w:rsidP="006A169C">
            <w:pPr>
              <w:spacing w:before="240" w:line="240" w:lineRule="auto"/>
              <w:jc w:val="center"/>
            </w:pPr>
            <w:r w:rsidRPr="00396404">
              <w:t>1</w:t>
            </w:r>
          </w:p>
        </w:tc>
      </w:tr>
    </w:tbl>
    <w:p w14:paraId="7D89A1C5" w14:textId="77777777" w:rsidR="003C1BC2" w:rsidRPr="00396404" w:rsidRDefault="003C1BC2" w:rsidP="003C1BC2">
      <w:pPr>
        <w:jc w:val="both"/>
        <w:rPr>
          <w:b/>
          <w:bCs/>
          <w:sz w:val="28"/>
          <w:szCs w:val="28"/>
        </w:rPr>
      </w:pPr>
    </w:p>
    <w:p w14:paraId="240FFFB3" w14:textId="77777777" w:rsidR="003C1BC2" w:rsidRPr="00396404" w:rsidRDefault="003C1BC2" w:rsidP="003C1BC2">
      <w:pPr>
        <w:spacing w:line="480" w:lineRule="auto"/>
        <w:rPr>
          <w:b/>
        </w:rPr>
      </w:pPr>
    </w:p>
    <w:p w14:paraId="192F4BE1" w14:textId="77777777" w:rsidR="00EE4DD6" w:rsidRPr="003C1BC2" w:rsidRDefault="00EE4DD6" w:rsidP="003C1BC2"/>
    <w:sectPr w:rsidR="00EE4DD6" w:rsidRPr="003C1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A"/>
    <w:rsid w:val="00200E8A"/>
    <w:rsid w:val="003C1BC2"/>
    <w:rsid w:val="0065460D"/>
    <w:rsid w:val="00E96B8E"/>
    <w:rsid w:val="00EE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392F"/>
  <w15:chartTrackingRefBased/>
  <w15:docId w15:val="{498A7EF2-FC16-4C5D-990C-3C0535FB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8A"/>
    <w:pPr>
      <w:spacing w:after="0" w:line="523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ef0445-a889-4c68-a950-80da759cafea}" enabled="1" method="Privileged" siteId="{68503e93-3ce7-4a22-bfc5-ffee421a1f5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subarna</dc:creator>
  <cp:keywords/>
  <dc:description/>
  <cp:lastModifiedBy>chakraborty, subarna</cp:lastModifiedBy>
  <cp:revision>2</cp:revision>
  <dcterms:created xsi:type="dcterms:W3CDTF">2024-03-05T00:44:00Z</dcterms:created>
  <dcterms:modified xsi:type="dcterms:W3CDTF">2024-03-05T00:44:00Z</dcterms:modified>
</cp:coreProperties>
</file>